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30FC" w:rsidRPr="00192126" w:rsidRDefault="00A272E3" w:rsidP="00294992">
      <w:pPr>
        <w:jc w:val="both"/>
        <w:rPr>
          <w:rFonts w:ascii="Times New Roman" w:hAnsi="Times New Roman" w:cs="Times New Roman"/>
          <w:b/>
          <w:lang w:val="en-US"/>
        </w:rPr>
      </w:pPr>
      <w:r w:rsidRPr="00192126">
        <w:rPr>
          <w:rFonts w:ascii="Times New Roman" w:hAnsi="Times New Roman" w:cs="Times New Roman"/>
          <w:b/>
          <w:lang w:val="en-US"/>
        </w:rPr>
        <w:t>Supplem</w:t>
      </w:r>
      <w:bookmarkStart w:id="0" w:name="_GoBack"/>
      <w:bookmarkEnd w:id="0"/>
      <w:r w:rsidRPr="00192126">
        <w:rPr>
          <w:rFonts w:ascii="Times New Roman" w:hAnsi="Times New Roman" w:cs="Times New Roman"/>
          <w:b/>
          <w:lang w:val="en-US"/>
        </w:rPr>
        <w:t>ent 1.</w:t>
      </w:r>
      <w:r w:rsidR="00C0368E" w:rsidRPr="00192126">
        <w:rPr>
          <w:rFonts w:ascii="Times New Roman" w:hAnsi="Times New Roman" w:cs="Times New Roman"/>
          <w:b/>
          <w:lang w:val="en-US"/>
        </w:rPr>
        <w:t xml:space="preserve"> Questions for students’ perspectives and self-learning compet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5253"/>
        <w:gridCol w:w="326"/>
        <w:gridCol w:w="326"/>
        <w:gridCol w:w="326"/>
        <w:gridCol w:w="326"/>
        <w:gridCol w:w="326"/>
      </w:tblGrid>
      <w:tr w:rsidR="00C0368E" w:rsidRPr="00C0368E" w:rsidTr="00C0368E"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Question</w:t>
            </w: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Knowledge and Understanding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Capable of imparting fundamental knowledge.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Cognitive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Enhances academic performance and overall learning experience in a positive manner.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Lecturer-Student interaction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Share your overall experience regarding interactions between lecturers and students in your current learning environment.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Communication skills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Are you comfortable expressing your ideas and opinions during class discussions?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Clinical Practical skills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Exhibit clinical practice skills.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Self-learning skills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Are you actively involved in self-learning beyond the classroom?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Teamwork skills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How significant do you consider teamwork skills during the learning process?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Leadership skills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</w:rPr>
              <w:t>Displayed active helpfulness when other students faced difficulties.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68E" w:rsidRPr="00C0368E" w:rsidTr="00C0368E">
        <w:tc>
          <w:tcPr>
            <w:tcW w:w="0" w:type="auto"/>
          </w:tcPr>
          <w:p w:rsidR="00A272E3" w:rsidRPr="00C0368E" w:rsidRDefault="00A272E3" w:rsidP="00C036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Ethics and Professionalism</w:t>
            </w:r>
          </w:p>
        </w:tc>
        <w:tc>
          <w:tcPr>
            <w:tcW w:w="0" w:type="auto"/>
          </w:tcPr>
          <w:p w:rsidR="00A272E3" w:rsidRPr="00C0368E" w:rsidRDefault="00C0368E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368E">
              <w:rPr>
                <w:rFonts w:ascii="Times New Roman" w:hAnsi="Times New Roman" w:cs="Times New Roman"/>
                <w:lang w:val="en-US"/>
              </w:rPr>
              <w:t>Do you believe ethics and professionalism are essential in education and future career pursuits after completing your studies?</w:t>
            </w: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272E3" w:rsidRPr="00C0368E" w:rsidRDefault="00A272E3" w:rsidP="00294992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A272E3" w:rsidRPr="00C0368E" w:rsidRDefault="00A272E3" w:rsidP="00294992">
      <w:pPr>
        <w:jc w:val="both"/>
        <w:rPr>
          <w:rFonts w:ascii="Times New Roman" w:hAnsi="Times New Roman" w:cs="Times New Roman"/>
          <w:lang w:val="en-US"/>
        </w:rPr>
      </w:pPr>
    </w:p>
    <w:p w:rsidR="00A272E3" w:rsidRPr="00C0368E" w:rsidRDefault="00A272E3" w:rsidP="00294992">
      <w:pPr>
        <w:jc w:val="both"/>
        <w:rPr>
          <w:rFonts w:ascii="Times New Roman" w:hAnsi="Times New Roman" w:cs="Times New Roman"/>
          <w:lang w:val="en-US"/>
        </w:rPr>
      </w:pPr>
    </w:p>
    <w:sectPr w:rsidR="00A272E3" w:rsidRPr="00C0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AA9"/>
    <w:rsid w:val="00006AA9"/>
    <w:rsid w:val="00192126"/>
    <w:rsid w:val="002330FC"/>
    <w:rsid w:val="00294992"/>
    <w:rsid w:val="006665BD"/>
    <w:rsid w:val="00A272E3"/>
    <w:rsid w:val="00C03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2208D"/>
  <w15:chartTrackingRefBased/>
  <w15:docId w15:val="{0DCEC52E-BE7E-48C4-93DC-B3996D47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5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7-20T05:18:00Z</dcterms:created>
  <dcterms:modified xsi:type="dcterms:W3CDTF">2023-07-20T08:39:00Z</dcterms:modified>
</cp:coreProperties>
</file>